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70A1F" w14:textId="7F31E5B5" w:rsidR="0089200F" w:rsidRPr="00F6614D" w:rsidRDefault="008E32D1" w:rsidP="00F6614D">
      <w:pPr>
        <w:jc w:val="center"/>
        <w:rPr>
          <w:rFonts w:ascii="Times New Roman" w:hAnsi="Times New Roman" w:cs="Times New Roman"/>
          <w:b/>
        </w:rPr>
      </w:pPr>
      <w:r w:rsidRPr="00F6614D">
        <w:rPr>
          <w:rFonts w:ascii="Times New Roman" w:hAnsi="Times New Roman" w:cs="Times New Roman"/>
          <w:b/>
        </w:rPr>
        <w:t xml:space="preserve">Supplementary </w:t>
      </w:r>
      <w:r w:rsidR="002D2F78" w:rsidRPr="00F6614D">
        <w:rPr>
          <w:rFonts w:ascii="Times New Roman" w:hAnsi="Times New Roman" w:cs="Times New Roman"/>
          <w:b/>
        </w:rPr>
        <w:t>T</w:t>
      </w:r>
      <w:r w:rsidR="00004E06" w:rsidRPr="00F6614D">
        <w:rPr>
          <w:rFonts w:ascii="Times New Roman" w:hAnsi="Times New Roman" w:cs="Times New Roman"/>
          <w:b/>
        </w:rPr>
        <w:t>able 1</w:t>
      </w:r>
      <w:r w:rsidR="002D2F78" w:rsidRPr="00F6614D">
        <w:rPr>
          <w:rFonts w:ascii="Times New Roman" w:hAnsi="Times New Roman" w:cs="Times New Roman"/>
          <w:b/>
        </w:rPr>
        <w:t>: CT Values of miR-16 from BC patients (stages I, II, III, and IV) and Healthy donors</w:t>
      </w:r>
    </w:p>
    <w:p w14:paraId="2B668514" w14:textId="64A92EAD" w:rsidR="002D2F78" w:rsidRDefault="002D2F78">
      <w:pPr>
        <w:rPr>
          <w:rFonts w:ascii="Times New Roman" w:hAnsi="Times New Roman" w:cs="Times New Roman"/>
        </w:rPr>
      </w:pPr>
      <w:r>
        <w:rPr>
          <w:rFonts w:ascii="Calibri" w:eastAsia="Times New Roman" w:hAnsi="Calibri" w:cs="Calibri"/>
          <w:noProof/>
          <w:color w:val="000000"/>
          <w:sz w:val="22"/>
          <w:szCs w:val="22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7C71CD" wp14:editId="211F7717">
                <wp:simplePos x="0" y="0"/>
                <wp:positionH relativeFrom="column">
                  <wp:posOffset>-83820</wp:posOffset>
                </wp:positionH>
                <wp:positionV relativeFrom="paragraph">
                  <wp:posOffset>84243</wp:posOffset>
                </wp:positionV>
                <wp:extent cx="5852160" cy="0"/>
                <wp:effectExtent l="0" t="12700" r="1524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216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BE682C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pt,6.65pt" to="454.2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" strokecolor="black [3213]" strokeweight="2pt">
                <v:stroke joinstyle="miter"/>
              </v:line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8120" w:type="dxa"/>
        <w:tblLook w:val="04A0" w:firstRow="1" w:lastRow="0" w:firstColumn="1" w:lastColumn="0" w:noHBand="0" w:noVBand="1"/>
      </w:tblPr>
      <w:tblGrid>
        <w:gridCol w:w="1060"/>
        <w:gridCol w:w="1980"/>
        <w:gridCol w:w="2460"/>
        <w:gridCol w:w="2620"/>
      </w:tblGrid>
      <w:tr w:rsidR="002D2F78" w:rsidRPr="00F6614D" w14:paraId="143301E2" w14:textId="77777777" w:rsidTr="002D2F78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140A1" w14:textId="0C4D0209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994CF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Patient number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2B39FB" w14:textId="0EB123F2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CT Values of miR-1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5C5B9B" w14:textId="11EF4188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verage of CT Values </w:t>
            </w:r>
          </w:p>
        </w:tc>
      </w:tr>
      <w:tr w:rsidR="002D2F78" w:rsidRPr="00F6614D" w14:paraId="16FB5CBA" w14:textId="77777777" w:rsidTr="002D2F78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BF3E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9AC7A5" wp14:editId="40A243D3">
                      <wp:simplePos x="0" y="0"/>
                      <wp:positionH relativeFrom="column">
                        <wp:posOffset>-145415</wp:posOffset>
                      </wp:positionH>
                      <wp:positionV relativeFrom="paragraph">
                        <wp:posOffset>177800</wp:posOffset>
                      </wp:positionV>
                      <wp:extent cx="5852160" cy="0"/>
                      <wp:effectExtent l="0" t="12700" r="1524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8F5DF04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45pt,14pt" to="449.3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" strokecolor="black [3213]" strokeweight="2pt">
                      <v:stroke joinstyle="miter"/>
                    </v:line>
                  </w:pict>
                </mc:Fallback>
              </mc:AlternateContent>
            </w: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288C4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99815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02C2E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E6B5845" w14:textId="77777777" w:rsidTr="002D2F7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4421126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Healthy</w:t>
            </w:r>
          </w:p>
          <w:p w14:paraId="43CADFAA" w14:textId="03785372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dono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F3611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BE06B2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7B68B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86C50F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5.99</w:t>
            </w:r>
          </w:p>
        </w:tc>
      </w:tr>
      <w:tr w:rsidR="002D2F78" w:rsidRPr="00F6614D" w14:paraId="70E147F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726138D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C8E2D0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B2103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23FE5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39BBAA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D91B77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379AF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407D3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F10D3D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891E6D4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8550AC3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8AB02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95D0A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720E0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25</w:t>
            </w:r>
          </w:p>
        </w:tc>
      </w:tr>
      <w:tr w:rsidR="002D2F78" w:rsidRPr="00F6614D" w14:paraId="4EBDAA3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051589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C153C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B7E3D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3AC942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2D39F0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D36C87B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B5F6B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C7AB9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0FA90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B1C99EB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B8969B9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A9BA4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75CB22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A2B530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55</w:t>
            </w:r>
          </w:p>
        </w:tc>
      </w:tr>
      <w:tr w:rsidR="002D2F78" w:rsidRPr="00F6614D" w14:paraId="382371C7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349A190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C7FF4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9A460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A7E3E2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26FC7B9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2D0B2B0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63EA2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1A6FF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84677D3" w14:textId="53F3C23B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014396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254DD787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522F4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ECC3D0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B20B031" w14:textId="5858B992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93</w:t>
            </w:r>
          </w:p>
        </w:tc>
      </w:tr>
      <w:tr w:rsidR="002D2F78" w:rsidRPr="00F6614D" w14:paraId="0D5936F6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2EA9940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0629F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85543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5FD314C" w14:textId="216D0C58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6D8C0B22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29E22B5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A63B1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35CA2E" w14:textId="5567E683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D9A250D" w14:textId="326E533C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BBD1F7C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094060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B7D29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16F6D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07BBD0" w14:textId="40805D9E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91</w:t>
            </w:r>
          </w:p>
        </w:tc>
      </w:tr>
      <w:tr w:rsidR="002D2F78" w:rsidRPr="00F6614D" w14:paraId="00719E8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16DBAE2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A7139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9A871F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29B0D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9F6975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21DAFE3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56D8F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CEA3C2" w14:textId="0DD2A43B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6D1CCB" w14:textId="64F31B9C" w:rsidR="002D2F78" w:rsidRPr="00F6614D" w:rsidRDefault="004F6F36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B93AF8" wp14:editId="27736F79">
                      <wp:simplePos x="0" y="0"/>
                      <wp:positionH relativeFrom="column">
                        <wp:posOffset>-3609975</wp:posOffset>
                      </wp:positionH>
                      <wp:positionV relativeFrom="paragraph">
                        <wp:posOffset>177800</wp:posOffset>
                      </wp:positionV>
                      <wp:extent cx="5852160" cy="0"/>
                      <wp:effectExtent l="0" t="12700" r="15240" b="127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D5DF65D" id="Straight Connector 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84.25pt,14pt" to="176.5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" strokecolor="black [3213]" strokeweight="2pt">
                      <v:stroke joinstyle="miter"/>
                    </v:line>
                  </w:pict>
                </mc:Fallback>
              </mc:AlternateContent>
            </w:r>
            <w:r w:rsidR="002D2F78"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534FDB8" w14:textId="77777777" w:rsidTr="002D2F7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241917FC" w14:textId="439F3B09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Stage 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B9F28A" w14:textId="48CDD918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9A89BA" w14:textId="05FF4631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A26623" w14:textId="7D498D9F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3.22</w:t>
            </w:r>
          </w:p>
        </w:tc>
      </w:tr>
      <w:tr w:rsidR="002D2F78" w:rsidRPr="00F6614D" w14:paraId="48B07E7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CF64DBD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1139F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E92DD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916A8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50868CF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5F017EF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D305F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989BE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A228E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BC3087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EA991D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4C80E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FA06B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9E1854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3.29</w:t>
            </w:r>
          </w:p>
        </w:tc>
      </w:tr>
      <w:tr w:rsidR="002D2F78" w:rsidRPr="00F6614D" w14:paraId="28F1FCC1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4290AAF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8BB7A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11B14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CBA7D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EB919E4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67A4D4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F4975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5E643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63808D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822C3B2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E233997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650FC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1B086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01F343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63</w:t>
            </w:r>
          </w:p>
        </w:tc>
      </w:tr>
      <w:tr w:rsidR="002D2F78" w:rsidRPr="00F6614D" w14:paraId="7EC58C6F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8BA79F9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E63E7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F7427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BE4E0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B20B937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BA9693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37778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F0F6D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3B7C6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2A4004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16E2A21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5301D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7A646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69BDD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.06</w:t>
            </w:r>
          </w:p>
        </w:tc>
      </w:tr>
      <w:tr w:rsidR="002D2F78" w:rsidRPr="00F6614D" w14:paraId="4095B71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8AC49BC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95A13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57893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838A81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CB49BC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A9E2920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9C91C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927C3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B4A89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202C846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7C9B88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B9D21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BD802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EAB3D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16</w:t>
            </w:r>
          </w:p>
        </w:tc>
      </w:tr>
      <w:tr w:rsidR="002D2F78" w:rsidRPr="00F6614D" w14:paraId="15B5606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FCA1EF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12B52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BDA29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614595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80046FC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A40803F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84E480" w14:textId="24FF1EBD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3EE6C1" w14:textId="772D571F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27554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DA6D1CA" w14:textId="77777777" w:rsidTr="002D2F7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7DB00D7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Stage I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022303" w14:textId="7AE2B7CE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0629B0" w14:textId="69798BD5" w:rsidR="002D2F78" w:rsidRPr="00F6614D" w:rsidRDefault="004F6F36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99E8DC2" wp14:editId="473EECCB">
                      <wp:simplePos x="0" y="0"/>
                      <wp:positionH relativeFrom="column">
                        <wp:posOffset>-2052955</wp:posOffset>
                      </wp:positionH>
                      <wp:positionV relativeFrom="paragraph">
                        <wp:posOffset>-7620</wp:posOffset>
                      </wp:positionV>
                      <wp:extent cx="5852160" cy="0"/>
                      <wp:effectExtent l="0" t="12700" r="15240" b="127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165373D" id="Straight Connector 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1.65pt,-.6pt" to="299.15pt,-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" strokecolor="black [3213]" strokeweight="2pt">
                      <v:stroke joinstyle="miter"/>
                    </v:line>
                  </w:pict>
                </mc:Fallback>
              </mc:AlternateContent>
            </w:r>
            <w:r w:rsidR="002D2F78"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67A51F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3.90</w:t>
            </w:r>
          </w:p>
        </w:tc>
      </w:tr>
      <w:tr w:rsidR="002D2F78" w:rsidRPr="00F6614D" w14:paraId="394DE8F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3CAE52F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C71BC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80B99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35CC71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F6500D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CEFF78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F7795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F6D82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CEDF9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5BC691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0DD450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AD844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B902E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B1CAC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3.47</w:t>
            </w:r>
          </w:p>
        </w:tc>
      </w:tr>
      <w:tr w:rsidR="002D2F78" w:rsidRPr="00F6614D" w14:paraId="6C298FCB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8177CED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20828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3BC37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9C5967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292A241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17E4CAB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50019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59733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A5E6C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11C4DB0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E67622B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2DDB3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3EE34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A1299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15</w:t>
            </w:r>
          </w:p>
        </w:tc>
      </w:tr>
      <w:tr w:rsidR="002D2F78" w:rsidRPr="00F6614D" w14:paraId="24E777E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812465F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228D4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9252F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086228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C970802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EEE9641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07193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5E8E58" w14:textId="7DB49B0D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87B77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4B5517E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91B0739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F0EF0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0E8070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1621890" w14:textId="5C4E0B42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69</w:t>
            </w:r>
          </w:p>
        </w:tc>
      </w:tr>
      <w:tr w:rsidR="002D2F78" w:rsidRPr="00F6614D" w14:paraId="3CD142E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A83506A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B0B545" w14:textId="0648CD0E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26EBD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324D6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5D5C68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2FFD4B5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900037" w14:textId="444F3FD9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651D5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245B7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4FBE7FE1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52E5B98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7CD0A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55D690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9289D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9.75</w:t>
            </w:r>
          </w:p>
        </w:tc>
      </w:tr>
      <w:tr w:rsidR="002D2F78" w:rsidRPr="00F6614D" w14:paraId="4132F9C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A3CA9DC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4D55EE" w14:textId="516260B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E672B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4CB957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668F28F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BA4726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C5949C" w14:textId="2E0029F1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E3118C" w14:textId="2F625412" w:rsidR="002D2F78" w:rsidRPr="00F6614D" w:rsidRDefault="004F6F36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8A24EA" wp14:editId="3C599057">
                      <wp:simplePos x="0" y="0"/>
                      <wp:positionH relativeFrom="column">
                        <wp:posOffset>-2053590</wp:posOffset>
                      </wp:positionH>
                      <wp:positionV relativeFrom="paragraph">
                        <wp:posOffset>193040</wp:posOffset>
                      </wp:positionV>
                      <wp:extent cx="5852160" cy="0"/>
                      <wp:effectExtent l="0" t="12700" r="15240" b="127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B710346" id="Straight Connector 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1.7pt,15.2pt" to="299.1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" strokecolor="black [3213]" strokeweight="2pt">
                      <v:stroke joinstyle="miter"/>
                    </v:line>
                  </w:pict>
                </mc:Fallback>
              </mc:AlternateContent>
            </w:r>
            <w:r w:rsidR="002D2F78"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24D86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1C7E4FE" w14:textId="77777777" w:rsidTr="002D2F7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1D231FBD" w14:textId="1FA245F4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Stage II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855C3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230946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CBA4A7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0.62</w:t>
            </w:r>
          </w:p>
        </w:tc>
      </w:tr>
      <w:tr w:rsidR="002D2F78" w:rsidRPr="00F6614D" w14:paraId="6029782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5CA8B75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8F7BD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8F007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1267E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8233DCB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1F3BC4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8A9B2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6FEDB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FF030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9F618D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B0654F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F62E64" w14:textId="44CADC55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5EA80B" w14:textId="3EF98390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9616F4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69</w:t>
            </w:r>
          </w:p>
        </w:tc>
      </w:tr>
      <w:tr w:rsidR="002D2F78" w:rsidRPr="00F6614D" w14:paraId="7C4EF97B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312385C3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CF5046" w14:textId="562077AC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475D6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D624C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685B311B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CC5CD2E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5D5452" w14:textId="6BB3A8CA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78BC4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0DCF97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3A97E2C2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D77C1C9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5201DA" w14:textId="3EF31996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1DED1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1EB1C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82</w:t>
            </w:r>
          </w:p>
        </w:tc>
      </w:tr>
      <w:tr w:rsidR="002D2F78" w:rsidRPr="00F6614D" w14:paraId="2CFDC187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FE30BC8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47F9A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41819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41461EE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6C53E29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DF61842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0D6902" w14:textId="46C4692A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821AB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0479FA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498A52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7EE78F7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A3A64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B2E9FB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6B2634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07</w:t>
            </w:r>
          </w:p>
        </w:tc>
      </w:tr>
      <w:tr w:rsidR="002D2F78" w:rsidRPr="00F6614D" w14:paraId="4D5A6AE7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F042EF2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89BDD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5460A8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0F847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3F1DAE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20C40273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9ECA2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8BDDB8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9B03E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6CF8970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066F6C0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151E1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30E37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9387D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16</w:t>
            </w:r>
          </w:p>
        </w:tc>
      </w:tr>
      <w:tr w:rsidR="002D2F78" w:rsidRPr="00F6614D" w14:paraId="1BDA89F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2D88653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A5E2B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F741A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59F505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48E91C95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29EC0A46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52D9B9" w14:textId="1BD66AA3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777430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B1111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6C2D802" w14:textId="77777777" w:rsidTr="002D2F78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31FA64A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</w:rPr>
              <w:t>Stage IV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F55E45" w14:textId="5953729F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2E6EF4" w14:textId="0BC5AF48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70B1AB9" wp14:editId="364D8CBD">
                      <wp:simplePos x="0" y="0"/>
                      <wp:positionH relativeFrom="column">
                        <wp:posOffset>-2057400</wp:posOffset>
                      </wp:positionH>
                      <wp:positionV relativeFrom="paragraph">
                        <wp:posOffset>-3175</wp:posOffset>
                      </wp:positionV>
                      <wp:extent cx="5852160" cy="0"/>
                      <wp:effectExtent l="0" t="12700" r="15240" b="127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5CE0F1F0" id="Straight Connector 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2pt,-.25pt" to="298.8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" strokecolor="black [3213]" strokeweight="2pt">
                      <v:stroke joinstyle="miter"/>
                    </v:line>
                  </w:pict>
                </mc:Fallback>
              </mc:AlternateContent>
            </w: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5638A7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94</w:t>
            </w:r>
          </w:p>
        </w:tc>
      </w:tr>
      <w:tr w:rsidR="002D2F78" w:rsidRPr="00F6614D" w14:paraId="1A9D14A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BE59F18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151172" w14:textId="782377B8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A4AFEF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23CDD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7086CD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72E89E3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6C91EB" w14:textId="1A95E68F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26D70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41364A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280366E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0943A9B5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D22A12" w14:textId="1FB0BF51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A4B98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6F14D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4.91</w:t>
            </w:r>
          </w:p>
        </w:tc>
      </w:tr>
      <w:tr w:rsidR="002D2F78" w:rsidRPr="00F6614D" w14:paraId="699F41B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BB4F321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DFF250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55F98D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F7654C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5C0FE77E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1DA9DBA2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5BA5E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F75BE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8DFC2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7F1033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930BFDC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3D5B2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DDAC4C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27B8F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3.35</w:t>
            </w:r>
          </w:p>
        </w:tc>
      </w:tr>
      <w:tr w:rsidR="002D2F78" w:rsidRPr="00F6614D" w14:paraId="35A4138D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641593D2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D4D1A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7AEE5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417870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4272DBD4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28ED34C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4D0AF6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AA5F0D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0D4DE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74CF29DA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B683B57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B964F3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62B12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329D7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2.27</w:t>
            </w:r>
          </w:p>
        </w:tc>
      </w:tr>
      <w:tr w:rsidR="002D2F78" w:rsidRPr="00F6614D" w14:paraId="74E694BE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A8591AC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32488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15431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BC110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FA1FA86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CE521FD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55CACB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51861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59210F9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2EFB4616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414A6E4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536C37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6B6FB2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A8C0DA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21.60</w:t>
            </w:r>
          </w:p>
        </w:tc>
      </w:tr>
      <w:tr w:rsidR="002D2F78" w:rsidRPr="00F6614D" w14:paraId="7BAC6CC9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78BC7A21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A6306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9BFFB1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ACF128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D2F78" w:rsidRPr="00F6614D" w14:paraId="0C1370A3" w14:textId="77777777" w:rsidTr="002D2F78">
        <w:trPr>
          <w:trHeight w:val="300"/>
        </w:trPr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20D65288" w14:textId="77777777" w:rsidR="002D2F78" w:rsidRPr="00F6614D" w:rsidRDefault="002D2F78" w:rsidP="002D2F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28FA74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41D262F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4E9E15" w14:textId="77777777" w:rsidR="002D2F78" w:rsidRPr="00F6614D" w:rsidRDefault="002D2F78" w:rsidP="002D2F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614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60D4CAFF" w14:textId="6E336DA3" w:rsidR="002D2F78" w:rsidRPr="00F6614D" w:rsidRDefault="004F6F36" w:rsidP="002D2F78">
      <w:pPr>
        <w:rPr>
          <w:rFonts w:ascii="Times New Roman" w:hAnsi="Times New Roman" w:cs="Times New Roman"/>
        </w:rPr>
      </w:pPr>
      <w:r w:rsidRPr="00F6614D"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EC27F8" wp14:editId="51470997">
                <wp:simplePos x="0" y="0"/>
                <wp:positionH relativeFrom="column">
                  <wp:posOffset>-50800</wp:posOffset>
                </wp:positionH>
                <wp:positionV relativeFrom="paragraph">
                  <wp:posOffset>7490037</wp:posOffset>
                </wp:positionV>
                <wp:extent cx="5852160" cy="0"/>
                <wp:effectExtent l="0" t="12700" r="1524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216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38D185E" id="Straight Connecto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pt,589.75pt" to="456.8pt,58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" strokecolor="black [3213]" strokeweight="2pt">
                <v:stroke joinstyle="miter"/>
              </v:line>
            </w:pict>
          </mc:Fallback>
        </mc:AlternateContent>
      </w:r>
      <w:r w:rsidR="002D2F78" w:rsidRPr="00F6614D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br w:type="textWrapping" w:clear="all"/>
      </w:r>
    </w:p>
    <w:p w14:paraId="4753AF84" w14:textId="48473119" w:rsidR="002D2F78" w:rsidRDefault="002D2F78">
      <w:pPr>
        <w:rPr>
          <w:rFonts w:ascii="Times New Roman" w:hAnsi="Times New Roman" w:cs="Times New Roman"/>
        </w:rPr>
      </w:pPr>
    </w:p>
    <w:p w14:paraId="31066A84" w14:textId="77777777" w:rsidR="00987832" w:rsidRDefault="00987832">
      <w:pPr>
        <w:rPr>
          <w:rFonts w:ascii="Times New Roman" w:hAnsi="Times New Roman" w:cs="Times New Roman"/>
        </w:rPr>
      </w:pPr>
    </w:p>
    <w:p w14:paraId="5E3126CA" w14:textId="77777777" w:rsidR="00987832" w:rsidRDefault="00987832">
      <w:pPr>
        <w:rPr>
          <w:rFonts w:ascii="Times New Roman" w:hAnsi="Times New Roman" w:cs="Times New Roman"/>
        </w:rPr>
      </w:pPr>
    </w:p>
    <w:p w14:paraId="5EA9978C" w14:textId="11150C88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  <w:bookmarkStart w:id="0" w:name="_GoBack"/>
      <w:bookmarkEnd w:id="0"/>
    </w:p>
    <w:p w14:paraId="2B27C73A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3012CF18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5C9F8915" w14:textId="575A7543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  <w:lang w:val="es-ES_tradnl" w:eastAsia="es-ES_tradnl"/>
        </w:rPr>
        <w:drawing>
          <wp:anchor distT="0" distB="0" distL="114300" distR="114300" simplePos="0" relativeHeight="251672576" behindDoc="0" locked="0" layoutInCell="1" allowOverlap="1" wp14:editId="5973DD71">
            <wp:simplePos x="0" y="0"/>
            <wp:positionH relativeFrom="column">
              <wp:posOffset>1308100</wp:posOffset>
            </wp:positionH>
            <wp:positionV relativeFrom="paragraph">
              <wp:posOffset>103505</wp:posOffset>
            </wp:positionV>
            <wp:extent cx="3352800" cy="2895600"/>
            <wp:effectExtent l="0" t="0" r="0" b="0"/>
            <wp:wrapThrough wrapText="bothSides">
              <wp:wrapPolygon edited="0">
                <wp:start x="0" y="0"/>
                <wp:lineTo x="0" y="21411"/>
                <wp:lineTo x="21436" y="21411"/>
                <wp:lineTo x="21436" y="0"/>
                <wp:lineTo x="0" y="0"/>
              </wp:wrapPolygon>
            </wp:wrapThrough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EditPoints="1" noChangeArrowheads="1" noCrop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B0A97E" w14:textId="3034096D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15632AE1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1870C6FE" w14:textId="23892A68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398EBC2A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33D57272" w14:textId="1A968274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1E945B6E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3C844089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38AC9CBD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5105D7C0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6832B977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7D01E677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4CF35412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2DED25A9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7DCA862E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5D8A7EFB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25364F28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2F87818E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7C81FE1F" w14:textId="77777777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</w:p>
    <w:p w14:paraId="19570EAE" w14:textId="2152927F" w:rsidR="00987832" w:rsidRDefault="00987832" w:rsidP="00987832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Supplementary Figure 1: E</w:t>
      </w:r>
      <w:r w:rsidRPr="00CB17BA">
        <w:rPr>
          <w:rFonts w:ascii="Times New Roman" w:hAnsi="Times New Roman"/>
          <w:bCs/>
        </w:rPr>
        <w:t xml:space="preserve">xpression of miR-16 in BC patients (stages I, II, III, and IV) and </w:t>
      </w:r>
      <w:r>
        <w:rPr>
          <w:rFonts w:ascii="Times New Roman" w:hAnsi="Times New Roman"/>
          <w:bCs/>
        </w:rPr>
        <w:t>h</w:t>
      </w:r>
      <w:r w:rsidRPr="00CB17BA">
        <w:rPr>
          <w:rFonts w:ascii="Times New Roman" w:hAnsi="Times New Roman"/>
          <w:bCs/>
        </w:rPr>
        <w:t>ealthy donors.</w:t>
      </w:r>
      <w:r>
        <w:rPr>
          <w:rFonts w:ascii="Times New Roman" w:hAnsi="Times New Roman"/>
          <w:bCs/>
        </w:rPr>
        <w:t xml:space="preserve"> CT values </w:t>
      </w:r>
      <w:r w:rsidRPr="002F6BE7">
        <w:rPr>
          <w:rFonts w:ascii="Times New Roman" w:eastAsia="Times New Roman" w:hAnsi="Times New Roman"/>
          <w:bCs/>
          <w:color w:val="000000"/>
          <w:lang w:val="en"/>
        </w:rPr>
        <w:t>are presented as mean</w:t>
      </w:r>
      <w:r w:rsidRPr="002F6BE7">
        <w:rPr>
          <w:rFonts w:ascii="Times New Roman" w:eastAsia="MS Gothic" w:hAnsi="Times New Roman"/>
          <w:color w:val="000000"/>
        </w:rPr>
        <w:t xml:space="preserve"> ± SD</w:t>
      </w:r>
      <w:r w:rsidRPr="002F6BE7">
        <w:rPr>
          <w:rFonts w:ascii="Times New Roman" w:eastAsia="Times New Roman" w:hAnsi="Times New Roman"/>
          <w:bCs/>
          <w:color w:val="1B1718"/>
        </w:rPr>
        <w:t>.</w:t>
      </w:r>
      <w:r>
        <w:rPr>
          <w:rFonts w:ascii="Times New Roman" w:eastAsia="Times New Roman" w:hAnsi="Times New Roman"/>
          <w:bCs/>
          <w:color w:val="1B1718"/>
        </w:rPr>
        <w:t xml:space="preserve"> Statistical analysis was conducted by Student </w:t>
      </w:r>
      <w:r w:rsidRPr="00BA24CE">
        <w:rPr>
          <w:rFonts w:ascii="Times New Roman" w:eastAsia="Times New Roman" w:hAnsi="Times New Roman"/>
          <w:bCs/>
          <w:i/>
          <w:color w:val="1B1718"/>
        </w:rPr>
        <w:t>t</w:t>
      </w:r>
      <w:r>
        <w:rPr>
          <w:rFonts w:ascii="Times New Roman" w:eastAsia="Times New Roman" w:hAnsi="Times New Roman"/>
          <w:bCs/>
          <w:color w:val="1B1718"/>
        </w:rPr>
        <w:t xml:space="preserve">-test, P &gt; 0.05; </w:t>
      </w:r>
      <w:r w:rsidRPr="00BA24CE">
        <w:rPr>
          <w:rFonts w:ascii="Times New Roman" w:eastAsia="Times New Roman" w:hAnsi="Times New Roman"/>
          <w:bCs/>
          <w:i/>
          <w:color w:val="1B1718"/>
        </w:rPr>
        <w:t>n</w:t>
      </w:r>
      <w:r>
        <w:rPr>
          <w:rFonts w:ascii="Times New Roman" w:eastAsia="Times New Roman" w:hAnsi="Times New Roman"/>
          <w:bCs/>
          <w:i/>
          <w:color w:val="1B1718"/>
        </w:rPr>
        <w:t>=</w:t>
      </w:r>
      <w:r w:rsidRPr="00BA24CE">
        <w:rPr>
          <w:rFonts w:ascii="Times New Roman" w:eastAsia="Times New Roman" w:hAnsi="Times New Roman"/>
          <w:bCs/>
          <w:color w:val="1B1718"/>
        </w:rPr>
        <w:t>25 [5 healthy donors</w:t>
      </w:r>
      <w:r>
        <w:rPr>
          <w:rFonts w:ascii="Times New Roman" w:eastAsia="Times New Roman" w:hAnsi="Times New Roman"/>
          <w:bCs/>
          <w:color w:val="1B1718"/>
        </w:rPr>
        <w:t>, 5 BC patients per BC stage (I-IV)].</w:t>
      </w:r>
    </w:p>
    <w:p w14:paraId="1EA9EF3F" w14:textId="784C11E2" w:rsidR="00987832" w:rsidRPr="00F6614D" w:rsidRDefault="00987832">
      <w:pPr>
        <w:rPr>
          <w:rFonts w:ascii="Times New Roman" w:hAnsi="Times New Roman" w:cs="Times New Roman"/>
        </w:rPr>
      </w:pPr>
    </w:p>
    <w:sectPr w:rsidR="00987832" w:rsidRPr="00F6614D" w:rsidSect="00CE0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78"/>
    <w:rsid w:val="00004E06"/>
    <w:rsid w:val="00017CEB"/>
    <w:rsid w:val="00192561"/>
    <w:rsid w:val="001A04CF"/>
    <w:rsid w:val="00252B0D"/>
    <w:rsid w:val="002D2F78"/>
    <w:rsid w:val="00431FC2"/>
    <w:rsid w:val="004F6F36"/>
    <w:rsid w:val="006532F6"/>
    <w:rsid w:val="006E4CBA"/>
    <w:rsid w:val="00777DB1"/>
    <w:rsid w:val="007E53D5"/>
    <w:rsid w:val="008B5603"/>
    <w:rsid w:val="008E32D1"/>
    <w:rsid w:val="00987832"/>
    <w:rsid w:val="00B77A0F"/>
    <w:rsid w:val="00B90EA0"/>
    <w:rsid w:val="00BA5DC6"/>
    <w:rsid w:val="00CE002F"/>
    <w:rsid w:val="00D855DA"/>
    <w:rsid w:val="00DC003D"/>
    <w:rsid w:val="00DF3E8E"/>
    <w:rsid w:val="00F6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26764"/>
  <w14:defaultImageDpi w14:val="32767"/>
  <w15:chartTrackingRefBased/>
  <w15:docId w15:val="{FA538301-104A-BF4A-AC8A-D3644FA6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295</Characters>
  <Application>Microsoft Macintosh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NEY GONZALEZ VILLASANA</dc:creator>
  <cp:keywords/>
  <dc:description/>
  <cp:lastModifiedBy>Diana Reséndez</cp:lastModifiedBy>
  <cp:revision>2</cp:revision>
  <dcterms:created xsi:type="dcterms:W3CDTF">2018-10-19T20:06:00Z</dcterms:created>
  <dcterms:modified xsi:type="dcterms:W3CDTF">2018-10-19T20:06:00Z</dcterms:modified>
</cp:coreProperties>
</file>